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5847"/>
        <w:gridCol w:w="1800"/>
      </w:tblGrid>
      <w:tr>
        <w:trPr>
          <w:trHeight w:val="24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for ChIP Valida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</w:tr>
      <w:tr>
        <w:trPr>
          <w:trHeight w:val="24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AAATAAAACCGTGACAGCTC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_5'</w:t>
            </w:r>
          </w:p>
        </w:tc>
      </w:tr>
      <w:tr>
        <w:trPr>
          <w:trHeight w:val="24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CCAACGGGAAGCATAT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_3'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GAAAAGGCGCGGGATAGC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_5'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AAATGCCAAAATGTAAGGATAG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_3'</w:t>
            </w:r>
          </w:p>
        </w:tc>
      </w:tr>
      <w:tr>
        <w:trPr>
          <w:trHeight w:val="26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szCs w:val="20"/>
              </w:rPr>
            </w:pPr>
            <w:r>
              <w:rPr>
                <w:rFonts w:cs="Geneva" w:ascii="Geneva" w:hAnsi="Geneva"/>
                <w:color w:val="000000"/>
                <w:sz w:val="18"/>
                <w:szCs w:val="20"/>
              </w:rPr>
              <w:t>CGTCTTACTGCCCAGCCTACT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-Lyt_5'</w:t>
            </w:r>
          </w:p>
        </w:tc>
      </w:tr>
      <w:tr>
        <w:trPr>
          <w:trHeight w:val="26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szCs w:val="20"/>
              </w:rPr>
            </w:pPr>
            <w:r>
              <w:rPr>
                <w:rFonts w:cs="Geneva" w:ascii="Geneva" w:hAnsi="Geneva"/>
                <w:color w:val="000000"/>
                <w:sz w:val="18"/>
                <w:szCs w:val="20"/>
              </w:rPr>
              <w:t>AGTGGGAGGGCAGGAAAT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-Lyt_3'</w:t>
            </w:r>
          </w:p>
        </w:tc>
      </w:tr>
      <w:tr>
        <w:trPr>
          <w:trHeight w:val="24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CTACACTGAGCACCA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_5'</w:t>
            </w:r>
          </w:p>
        </w:tc>
      </w:tr>
      <w:tr>
        <w:trPr>
          <w:trHeight w:val="24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GTCGCTGTTGAAGT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_3'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CTCGTGGGTAAGCACTGT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_5'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CATGAGGCCACACTTAT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TGGAGTGCCCAATGTGTTG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7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TCAGGTGCTGACACATCCCT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7_3'</w:t>
            </w:r>
          </w:p>
        </w:tc>
      </w:tr>
      <w:tr>
        <w:trPr>
          <w:trHeight w:val="24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GGCTCCACCTTT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3_5'</w:t>
            </w:r>
          </w:p>
        </w:tc>
      </w:tr>
      <w:tr>
        <w:trPr>
          <w:trHeight w:val="24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GGTCAGCAGCTCAG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3_3'</w:t>
            </w:r>
          </w:p>
        </w:tc>
      </w:tr>
      <w:tr>
        <w:trPr>
          <w:trHeight w:val="24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TGTGGAGATGTGGGTAGT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7IP2_5'</w:t>
            </w:r>
          </w:p>
        </w:tc>
      </w:tr>
      <w:tr>
        <w:trPr>
          <w:trHeight w:val="24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TTGTACAGTTCAGCATGAT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7IP2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CCAAGCAAGAGAACCATTCG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1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CCACTTGGGCCTGCTG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1_3'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CCCAATCACGGCTCA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R_5'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AGGTGGGAAAATTGCTTGAG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R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ACGGCAGGAGGAGAAAGG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VA1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CCATGGGTGGCTGAAAC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VA1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CCACTGCCTGGCTCTTCT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IN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TCTGACCCATTCGAAGATAAG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IN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CAGGGACTCATCTCCATTC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P2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CCTTGAGGCAGCGATTG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P2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CACCTCCTTTGGAGAAATAATGAAAT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6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TTGTTCATGTGTTTTTGCAGCT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6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CGACGGGCGTTTTTG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K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CCGCCTCCGCCTAAC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K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GTCCCGAAGGGAAGACG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6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CGAGGGTGCGGATC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6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TCTGGGCAGCCTACGCTT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PNB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CGCAAAACGGCTTCCA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PNB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CCCGCTTTCACGGTCTG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M1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GGGCAAAAGCTCGCTTG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M1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TGGAGGCTGGGCTTGG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MJD2C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GCCTCAGCCTCCCAAAGT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MJD2C_3'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CCCAGGAGGTGCAAATCT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PD1_5'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CAGGGCATAAGTCTGCGTT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PD1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ACCGAGGACCCTGGTTTCT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2F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CATGGCAAGGAATGGAGAA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2F_6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GCCTGTGCTTCCCAGG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3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AATTGAGCCATGTTCTCCTCAT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3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AAGAGGCATCTGGGTGACA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K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CTAGATCCCATGTCCCCTCAT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K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TGGGAAGCGGAGGTTT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F1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GCCCAGGCTAGAATGCAAT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F1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TGTTGCAGGGTCTGTGATCT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XN2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TTGCCTCTGGCTAAGGAAGT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XN2_3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CCTCAATTCGGCAGTGGA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M1/MOCS2_5'</w:t>
            </w:r>
          </w:p>
        </w:tc>
      </w:tr>
      <w:tr>
        <w:trPr>
          <w:trHeight w:val="280" w:hRule="atLeas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4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6"/>
                <w:szCs w:val="20"/>
              </w:rPr>
            </w:pPr>
            <w:r>
              <w:rPr>
                <w:rFonts w:cs="Courier" w:ascii="Courier" w:hAnsi="Courier"/>
                <w:sz w:val="26"/>
                <w:szCs w:val="20"/>
              </w:rPr>
              <w:t>GCAGTGGCTGGCGTAAG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M1/MOCS2_3'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>
        <w:b/>
        <w:b/>
      </w:rPr>
    </w:pPr>
    <w:r>
      <w:rPr>
        <w:b/>
      </w:rPr>
      <w:t>Additional File 1.  Primers for ChIP Validation</w:t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15:32:00Z</dcterms:created>
  <dc:creator>IS Dept</dc:creator>
  <dc:description/>
  <cp:keywords/>
  <dc:language>en-US</dc:language>
  <cp:lastModifiedBy>IS Dept</cp:lastModifiedBy>
  <dcterms:modified xsi:type="dcterms:W3CDTF">2010-08-23T15:33:00Z</dcterms:modified>
  <cp:revision>1</cp:revision>
  <dc:subject/>
  <dc:title>Primer for ChIP Validation</dc:title>
</cp:coreProperties>
</file>